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963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2123"/>
        <w:gridCol w:w="2124"/>
        <w:gridCol w:w="2556"/>
      </w:tblGrid>
      <w:tr w:rsidR="00747647" w:rsidRPr="00111684" w14:paraId="5764EA7A" w14:textId="77777777" w:rsidTr="00346854">
        <w:tc>
          <w:tcPr>
            <w:tcW w:w="9635" w:type="dxa"/>
            <w:gridSpan w:val="4"/>
            <w:tcBorders>
              <w:bottom w:val="single" w:sz="4" w:space="0" w:color="auto"/>
            </w:tcBorders>
          </w:tcPr>
          <w:p w14:paraId="2836BFB2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1 in Supplement 1 </w:t>
            </w:r>
            <w:r w:rsidRPr="00220810">
              <w:rPr>
                <w:rFonts w:ascii="Times New Roman" w:eastAsia="メイリオ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2208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ative analysis of ECGs before and after administration (n = 5)</w:t>
            </w:r>
          </w:p>
        </w:tc>
      </w:tr>
      <w:tr w:rsidR="00747647" w:rsidRPr="00111684" w14:paraId="05224338" w14:textId="77777777" w:rsidTr="00346854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558429DA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A4680BD" w14:textId="77777777" w:rsidR="00747647" w:rsidRPr="00220810" w:rsidRDefault="00747647" w:rsidP="0034685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efore administratio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DC5A5C2" w14:textId="77777777" w:rsidR="00747647" w:rsidRPr="00220810" w:rsidRDefault="00747647" w:rsidP="0034685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fter administration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7274C7CF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メイリオ" w:hAnsi="Times New Roman" w:cs="Times New Roman"/>
                <w:i/>
                <w:iCs/>
                <w:kern w:val="24"/>
                <w:sz w:val="20"/>
                <w:szCs w:val="20"/>
              </w:rPr>
              <w:t>P value</w:t>
            </w:r>
          </w:p>
        </w:tc>
      </w:tr>
      <w:tr w:rsidR="00747647" w:rsidRPr="00111684" w14:paraId="5E80E032" w14:textId="77777777" w:rsidTr="00346854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0E7967EE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294CBDB" w14:textId="77777777" w:rsidR="00747647" w:rsidRPr="00220810" w:rsidRDefault="00747647" w:rsidP="0034685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15D8BD2" w14:textId="77777777" w:rsidR="00747647" w:rsidRPr="00220810" w:rsidRDefault="00747647" w:rsidP="0034685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7CC9A30B" w14:textId="77777777" w:rsidR="00747647" w:rsidRPr="00220810" w:rsidRDefault="00747647" w:rsidP="00346854">
            <w:pPr>
              <w:jc w:val="center"/>
              <w:rPr>
                <w:rFonts w:ascii="Times New Roman" w:eastAsia="メイリオ" w:hAnsi="Times New Roman" w:cs="Times New Roman"/>
                <w:i/>
                <w:iCs/>
                <w:kern w:val="24"/>
                <w:sz w:val="20"/>
                <w:szCs w:val="20"/>
              </w:rPr>
            </w:pPr>
          </w:p>
        </w:tc>
      </w:tr>
      <w:tr w:rsidR="00747647" w:rsidRPr="00111684" w14:paraId="1C23EB8B" w14:textId="77777777" w:rsidTr="00346854"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14:paraId="1125C5A5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 xml:space="preserve">Heart rate (beats/min) 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711BF87F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79.8 (6.4)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59190AC2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85.60 (9.81)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30BEA099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289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0DECE3FF" w14:textId="77777777" w:rsidTr="00346854">
        <w:tc>
          <w:tcPr>
            <w:tcW w:w="2832" w:type="dxa"/>
            <w:vAlign w:val="center"/>
          </w:tcPr>
          <w:p w14:paraId="291004CC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RR interval (</w:t>
            </w:r>
            <w:proofErr w:type="spellStart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ms</w:t>
            </w:r>
            <w:proofErr w:type="spellEnd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123" w:type="dxa"/>
            <w:vAlign w:val="center"/>
          </w:tcPr>
          <w:p w14:paraId="6694BCA8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754.6 (59.9)</w:t>
            </w:r>
          </w:p>
        </w:tc>
        <w:tc>
          <w:tcPr>
            <w:tcW w:w="2124" w:type="dxa"/>
            <w:vAlign w:val="center"/>
          </w:tcPr>
          <w:p w14:paraId="73165BDC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708.8 (73.3)</w:t>
            </w:r>
          </w:p>
        </w:tc>
        <w:tc>
          <w:tcPr>
            <w:tcW w:w="2556" w:type="dxa"/>
            <w:vAlign w:val="center"/>
          </w:tcPr>
          <w:p w14:paraId="3BCEF72A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311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14FD5F49" w14:textId="77777777" w:rsidTr="00346854">
        <w:tc>
          <w:tcPr>
            <w:tcW w:w="2832" w:type="dxa"/>
            <w:vAlign w:val="center"/>
          </w:tcPr>
          <w:p w14:paraId="53F36A07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PR interval (</w:t>
            </w:r>
            <w:proofErr w:type="spellStart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ms</w:t>
            </w:r>
            <w:proofErr w:type="spellEnd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123" w:type="dxa"/>
            <w:vAlign w:val="center"/>
          </w:tcPr>
          <w:p w14:paraId="3C3777D1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170.0 (27.1)</w:t>
            </w:r>
          </w:p>
        </w:tc>
        <w:tc>
          <w:tcPr>
            <w:tcW w:w="2124" w:type="dxa"/>
            <w:vAlign w:val="center"/>
          </w:tcPr>
          <w:p w14:paraId="36FC6EA2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178.8 (31.8)</w:t>
            </w:r>
          </w:p>
        </w:tc>
        <w:tc>
          <w:tcPr>
            <w:tcW w:w="2556" w:type="dxa"/>
            <w:vAlign w:val="center"/>
          </w:tcPr>
          <w:p w14:paraId="0D2D114D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113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4FC9048F" w14:textId="77777777" w:rsidTr="00346854">
        <w:tc>
          <w:tcPr>
            <w:tcW w:w="2832" w:type="dxa"/>
            <w:vAlign w:val="center"/>
          </w:tcPr>
          <w:p w14:paraId="573D42B8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QRS time (</w:t>
            </w:r>
            <w:proofErr w:type="spellStart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ms</w:t>
            </w:r>
            <w:proofErr w:type="spellEnd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123" w:type="dxa"/>
            <w:vAlign w:val="center"/>
          </w:tcPr>
          <w:p w14:paraId="64356675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107.2 (6.9)</w:t>
            </w:r>
          </w:p>
        </w:tc>
        <w:tc>
          <w:tcPr>
            <w:tcW w:w="2124" w:type="dxa"/>
            <w:vAlign w:val="center"/>
          </w:tcPr>
          <w:p w14:paraId="6FA879A2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119.8 (18.0)</w:t>
            </w:r>
          </w:p>
        </w:tc>
        <w:tc>
          <w:tcPr>
            <w:tcW w:w="2556" w:type="dxa"/>
            <w:vAlign w:val="center"/>
          </w:tcPr>
          <w:p w14:paraId="2D4F219B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186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1C173ECC" w14:textId="77777777" w:rsidTr="00346854">
        <w:tc>
          <w:tcPr>
            <w:tcW w:w="2832" w:type="dxa"/>
            <w:vAlign w:val="center"/>
          </w:tcPr>
          <w:p w14:paraId="6DC0C633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QT (</w:t>
            </w:r>
            <w:proofErr w:type="spellStart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ms</w:t>
            </w:r>
            <w:proofErr w:type="spellEnd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123" w:type="dxa"/>
            <w:vAlign w:val="center"/>
          </w:tcPr>
          <w:p w14:paraId="17809415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374.0 (11.0)</w:t>
            </w:r>
          </w:p>
        </w:tc>
        <w:tc>
          <w:tcPr>
            <w:tcW w:w="2124" w:type="dxa"/>
            <w:vAlign w:val="center"/>
          </w:tcPr>
          <w:p w14:paraId="3ABD9F5A" w14:textId="77777777" w:rsidR="00747647" w:rsidRPr="00220810" w:rsidRDefault="00747647" w:rsidP="00346854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379.8 (50.9)</w:t>
            </w:r>
          </w:p>
        </w:tc>
        <w:tc>
          <w:tcPr>
            <w:tcW w:w="2556" w:type="dxa"/>
            <w:vAlign w:val="center"/>
          </w:tcPr>
          <w:p w14:paraId="1797229A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787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5B4FA950" w14:textId="77777777" w:rsidTr="00346854">
        <w:tc>
          <w:tcPr>
            <w:tcW w:w="2832" w:type="dxa"/>
            <w:vAlign w:val="center"/>
          </w:tcPr>
          <w:p w14:paraId="42D0CB36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QRS axis (</w:t>
            </w:r>
            <w:r w:rsidRPr="00220810">
              <w:rPr>
                <w:rFonts w:ascii="Century" w:eastAsia="游ゴシック" w:hAnsi="Century" w:cs="Times New Roman"/>
                <w:kern w:val="24"/>
                <w:sz w:val="20"/>
                <w:szCs w:val="20"/>
              </w:rPr>
              <w:t>º</w:t>
            </w:r>
            <w:r w:rsidRPr="00220810">
              <w:rPr>
                <w:rFonts w:ascii="游ゴシック" w:eastAsia="游ゴシック" w:hAnsi="游ゴシック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123" w:type="dxa"/>
            <w:vAlign w:val="center"/>
          </w:tcPr>
          <w:p w14:paraId="5F10ABCF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21.80 (37.0)</w:t>
            </w:r>
          </w:p>
        </w:tc>
        <w:tc>
          <w:tcPr>
            <w:tcW w:w="2124" w:type="dxa"/>
            <w:vAlign w:val="center"/>
          </w:tcPr>
          <w:p w14:paraId="1D9C1232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36.60 (49.2)</w:t>
            </w:r>
          </w:p>
        </w:tc>
        <w:tc>
          <w:tcPr>
            <w:tcW w:w="2556" w:type="dxa"/>
            <w:vAlign w:val="center"/>
          </w:tcPr>
          <w:p w14:paraId="0772D485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244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6999CE8A" w14:textId="77777777" w:rsidTr="00346854">
        <w:tc>
          <w:tcPr>
            <w:tcW w:w="2832" w:type="dxa"/>
            <w:vAlign w:val="center"/>
          </w:tcPr>
          <w:p w14:paraId="1A1F4858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SV1 (mV)</w:t>
            </w:r>
          </w:p>
        </w:tc>
        <w:tc>
          <w:tcPr>
            <w:tcW w:w="2123" w:type="dxa"/>
            <w:vAlign w:val="center"/>
          </w:tcPr>
          <w:p w14:paraId="3D27091F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94 (0.40)</w:t>
            </w:r>
          </w:p>
        </w:tc>
        <w:tc>
          <w:tcPr>
            <w:tcW w:w="2124" w:type="dxa"/>
            <w:vAlign w:val="center"/>
          </w:tcPr>
          <w:p w14:paraId="1D95CA19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70 (0.33)</w:t>
            </w:r>
          </w:p>
        </w:tc>
        <w:tc>
          <w:tcPr>
            <w:tcW w:w="2556" w:type="dxa"/>
            <w:vAlign w:val="center"/>
          </w:tcPr>
          <w:p w14:paraId="1676E0C6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281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2AA35363" w14:textId="77777777" w:rsidTr="00346854">
        <w:tc>
          <w:tcPr>
            <w:tcW w:w="2832" w:type="dxa"/>
            <w:vAlign w:val="center"/>
          </w:tcPr>
          <w:p w14:paraId="4C957054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RV5 (mV)</w:t>
            </w:r>
          </w:p>
        </w:tc>
        <w:tc>
          <w:tcPr>
            <w:tcW w:w="2123" w:type="dxa"/>
            <w:vAlign w:val="center"/>
          </w:tcPr>
          <w:p w14:paraId="1C032B72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1.60 (0.70)</w:t>
            </w:r>
          </w:p>
        </w:tc>
        <w:tc>
          <w:tcPr>
            <w:tcW w:w="2124" w:type="dxa"/>
            <w:vAlign w:val="center"/>
          </w:tcPr>
          <w:p w14:paraId="40A68197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1.61 (1.23)</w:t>
            </w:r>
          </w:p>
        </w:tc>
        <w:tc>
          <w:tcPr>
            <w:tcW w:w="2556" w:type="dxa"/>
            <w:vAlign w:val="center"/>
          </w:tcPr>
          <w:p w14:paraId="4EC65B24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974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09A6BFBD" w14:textId="77777777" w:rsidTr="00346854">
        <w:tc>
          <w:tcPr>
            <w:tcW w:w="2832" w:type="dxa"/>
            <w:vAlign w:val="center"/>
          </w:tcPr>
          <w:p w14:paraId="56C2D89A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SV1+RV5 (mV)</w:t>
            </w:r>
          </w:p>
        </w:tc>
        <w:tc>
          <w:tcPr>
            <w:tcW w:w="2123" w:type="dxa"/>
            <w:vAlign w:val="center"/>
          </w:tcPr>
          <w:p w14:paraId="0BFC6B68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2.53 (0.45)</w:t>
            </w:r>
          </w:p>
        </w:tc>
        <w:tc>
          <w:tcPr>
            <w:tcW w:w="2124" w:type="dxa"/>
            <w:vAlign w:val="center"/>
          </w:tcPr>
          <w:p w14:paraId="6DB137FD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2.30 (1.26)</w:t>
            </w:r>
          </w:p>
        </w:tc>
        <w:tc>
          <w:tcPr>
            <w:tcW w:w="2556" w:type="dxa"/>
            <w:vAlign w:val="center"/>
          </w:tcPr>
          <w:p w14:paraId="42BDE27D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655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4AC0B2AC" w14:textId="77777777" w:rsidTr="00346854">
        <w:trPr>
          <w:trHeight w:hRule="exact" w:val="403"/>
        </w:trPr>
        <w:tc>
          <w:tcPr>
            <w:tcW w:w="2832" w:type="dxa"/>
            <w:vAlign w:val="center"/>
          </w:tcPr>
          <w:p w14:paraId="5D165F78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QTcB (</w:t>
            </w:r>
            <w:proofErr w:type="spellStart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ms</w:t>
            </w:r>
            <w:proofErr w:type="spellEnd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123" w:type="dxa"/>
            <w:vAlign w:val="center"/>
          </w:tcPr>
          <w:p w14:paraId="3E596612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431.2 (17.4)</w:t>
            </w:r>
          </w:p>
        </w:tc>
        <w:tc>
          <w:tcPr>
            <w:tcW w:w="2124" w:type="dxa"/>
            <w:vAlign w:val="center"/>
          </w:tcPr>
          <w:p w14:paraId="06AD9476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451.3 (50.4)</w:t>
            </w:r>
          </w:p>
        </w:tc>
        <w:tc>
          <w:tcPr>
            <w:tcW w:w="2556" w:type="dxa"/>
            <w:vAlign w:val="center"/>
          </w:tcPr>
          <w:p w14:paraId="4C253720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269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087E4950" w14:textId="77777777" w:rsidTr="00346854"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14:paraId="5D93477A" w14:textId="77777777" w:rsidR="00747647" w:rsidRPr="00220810" w:rsidRDefault="00747647" w:rsidP="00346854">
            <w:pP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QTcF</w:t>
            </w:r>
            <w:proofErr w:type="spellEnd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ms</w:t>
            </w:r>
            <w:proofErr w:type="spellEnd"/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7629E8BC" w14:textId="77777777" w:rsidR="00747647" w:rsidRPr="00220810" w:rsidRDefault="00747647" w:rsidP="00346854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411.1 (13.1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40D27732" w14:textId="77777777" w:rsidR="00747647" w:rsidRPr="00220810" w:rsidRDefault="00747647" w:rsidP="00346854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426.0 (49.9)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65339F97" w14:textId="77777777" w:rsidR="00747647" w:rsidRPr="00220810" w:rsidRDefault="00747647" w:rsidP="00346854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0.429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7647" w:rsidRPr="00111684" w14:paraId="66732D29" w14:textId="77777777" w:rsidTr="00346854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F334A" w14:textId="77777777" w:rsidR="00747647" w:rsidRPr="00220810" w:rsidRDefault="00747647" w:rsidP="00346854">
            <w:pPr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F84AE" w14:textId="77777777" w:rsidR="00747647" w:rsidRPr="00220810" w:rsidRDefault="00747647" w:rsidP="00346854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n (%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20F81" w14:textId="77777777" w:rsidR="00747647" w:rsidRPr="00220810" w:rsidRDefault="00747647" w:rsidP="00346854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n (%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9B14A" w14:textId="77777777" w:rsidR="00747647" w:rsidRPr="00220810" w:rsidRDefault="00747647" w:rsidP="00346854">
            <w:pPr>
              <w:jc w:val="center"/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</w:pPr>
            <w:r w:rsidRPr="00220810">
              <w:rPr>
                <w:rFonts w:ascii="Times New Roman" w:eastAsia="メイリオ" w:hAnsi="Times New Roman" w:cs="Times New Roman"/>
                <w:i/>
                <w:iCs/>
                <w:kern w:val="24"/>
                <w:sz w:val="20"/>
                <w:szCs w:val="20"/>
              </w:rPr>
              <w:t>P value</w:t>
            </w:r>
          </w:p>
        </w:tc>
      </w:tr>
      <w:tr w:rsidR="00747647" w:rsidRPr="00111684" w14:paraId="43D632F3" w14:textId="77777777" w:rsidTr="00346854"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14:paraId="6B987075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Rhythm = sinus rhythm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521F2E4A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5 (100.0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13FBB68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5 (100.0)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5505352F" w14:textId="77777777" w:rsidR="00747647" w:rsidRPr="00220810" w:rsidRDefault="00747647" w:rsidP="00346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10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1.000</w:t>
            </w:r>
            <w:r w:rsidRPr="00220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747647" w:rsidRPr="00111684" w14:paraId="324D04A8" w14:textId="77777777" w:rsidTr="00346854">
        <w:tc>
          <w:tcPr>
            <w:tcW w:w="9635" w:type="dxa"/>
            <w:gridSpan w:val="4"/>
            <w:tcBorders>
              <w:top w:val="single" w:sz="4" w:space="0" w:color="auto"/>
            </w:tcBorders>
            <w:vAlign w:val="center"/>
          </w:tcPr>
          <w:p w14:paraId="0B6D7D2E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RR, PR, and QRS intervals were measured in lead II to the nearest 2 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 from the average. Heart rate was calculated using the 1/RR interval. The QT interval was measured in lead II or V5 (whichever provided the best delineation of the T wave). The highest value was quoted as the measured QT interval (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QTm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). Using the preceding RR interval, the corrected QT interval (QTc) was obtained by 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Bazett’s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 formula (QTcB = 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QTm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/√RR) and Fridericia’s formula (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QTcF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QTm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/√RR</w:t>
            </w:r>
            <w:r w:rsidRPr="002208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). R- and S-wave amplitudes were measured to the nearest </w:t>
            </w:r>
            <w:r w:rsidRPr="00220810">
              <w:rPr>
                <w:rFonts w:ascii="游明朝" w:eastAsia="游明朝" w:hAnsi="游明朝" w:cs="Times New Roman"/>
                <w:sz w:val="16"/>
                <w:szCs w:val="16"/>
              </w:rPr>
              <w:t>µ</w:t>
            </w:r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V as the mean of the highest amplitudes of QRS complexes; Sokolow-Lyon voltage criteria were used to define LVH (S wave in V1 + R wave in V5 or V6, whichever was greater).</w:t>
            </w:r>
          </w:p>
          <w:p w14:paraId="02680C94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QTcB: corrected QT interval obtained by 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Bazett’s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 formula; (QTcB = 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QTm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/√RR)</w:t>
            </w:r>
          </w:p>
          <w:p w14:paraId="6CB74C73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QTcF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: corrected QT interval obtained by Fridericia’s formula; (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QTcF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QTm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/√RR</w:t>
            </w:r>
            <w:r w:rsidRPr="002208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EFCCAF2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SD: standard deviation.</w:t>
            </w:r>
          </w:p>
          <w:p w14:paraId="5302775C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8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20810">
              <w:rPr>
                <w:rFonts w:ascii="Times New Roman" w:eastAsia="メイリオ" w:hAnsi="Times New Roman" w:cs="Times New Roman"/>
                <w:kern w:val="24"/>
                <w:sz w:val="16"/>
                <w:szCs w:val="16"/>
              </w:rPr>
              <w:t xml:space="preserve">paired </w:t>
            </w:r>
            <w:r w:rsidRPr="00220810">
              <w:rPr>
                <w:rFonts w:ascii="Times New Roman" w:eastAsia="メイリオ" w:hAnsi="Times New Roman" w:cs="Times New Roman"/>
                <w:i/>
                <w:iCs/>
                <w:kern w:val="24"/>
                <w:sz w:val="16"/>
                <w:szCs w:val="16"/>
              </w:rPr>
              <w:t>t</w:t>
            </w:r>
            <w:r w:rsidRPr="00220810">
              <w:rPr>
                <w:rFonts w:ascii="Times New Roman" w:eastAsia="メイリオ" w:hAnsi="Times New Roman" w:cs="Times New Roman"/>
                <w:kern w:val="24"/>
                <w:sz w:val="16"/>
                <w:szCs w:val="16"/>
              </w:rPr>
              <w:t>-</w:t>
            </w:r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test, </w:t>
            </w:r>
            <w:r w:rsidRPr="002208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220810">
              <w:rPr>
                <w:rFonts w:ascii="Times New Roman" w:hAnsi="Times New Roman" w:cs="Times New Roman"/>
                <w:sz w:val="16"/>
                <w:szCs w:val="16"/>
              </w:rPr>
              <w:t xml:space="preserve"> Fisher’s exact probability test.</w:t>
            </w:r>
          </w:p>
          <w:p w14:paraId="20A9EF46" w14:textId="77777777" w:rsidR="00747647" w:rsidRPr="00220810" w:rsidRDefault="00747647" w:rsidP="00346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220810">
              <w:rPr>
                <w:rFonts w:ascii="Times New Roman" w:hAnsi="Times New Roman" w:cs="Times New Roman"/>
                <w:sz w:val="16"/>
                <w:szCs w:val="16"/>
              </w:rPr>
              <w:t>: millisecond</w:t>
            </w:r>
          </w:p>
        </w:tc>
      </w:tr>
    </w:tbl>
    <w:p w14:paraId="4FB86BA9" w14:textId="77777777" w:rsidR="004B1278" w:rsidRDefault="004B1278"/>
    <w:sectPr w:rsidR="00656FD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647"/>
    <w:rsid w:val="00220810"/>
    <w:rsid w:val="004A135D"/>
    <w:rsid w:val="004B1278"/>
    <w:rsid w:val="00747647"/>
    <w:rsid w:val="008D4019"/>
    <w:rsid w:val="00E3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0F40F2"/>
  <w15:chartTrackingRefBased/>
  <w15:docId w15:val="{0B10EF14-9A53-4F01-A152-13B0DFA5A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6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476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747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o Maki</dc:creator>
  <cp:keywords/>
  <dc:description/>
  <cp:lastModifiedBy>Maki Todo</cp:lastModifiedBy>
  <cp:revision>3</cp:revision>
  <dcterms:created xsi:type="dcterms:W3CDTF">2024-11-27T14:31:00Z</dcterms:created>
  <dcterms:modified xsi:type="dcterms:W3CDTF">2024-11-28T07:18:00Z</dcterms:modified>
</cp:coreProperties>
</file>